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3B96" w14:textId="77777777" w:rsidR="001F6FF8" w:rsidRPr="004A17ED" w:rsidRDefault="001F6FF8" w:rsidP="004A17ED">
      <w:pPr>
        <w:spacing w:line="480" w:lineRule="auto"/>
        <w:rPr>
          <w:rFonts w:ascii="Times New Roman" w:hAnsi="Times New Roman" w:cs="Times New Roman"/>
        </w:rPr>
      </w:pPr>
    </w:p>
    <w:p w14:paraId="73D4EF9E" w14:textId="77777777" w:rsidR="004A17ED" w:rsidRPr="00552A21" w:rsidRDefault="004A17ED" w:rsidP="004A17E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52A21">
        <w:rPr>
          <w:rFonts w:ascii="Times New Roman" w:hAnsi="Times New Roman" w:cs="Times New Roman"/>
          <w:b/>
          <w:bCs/>
          <w:sz w:val="24"/>
          <w:szCs w:val="28"/>
        </w:rPr>
        <w:t xml:space="preserve">Figure 10 </w:t>
      </w:r>
    </w:p>
    <w:p w14:paraId="32138456" w14:textId="1DCFE771" w:rsidR="004A17ED" w:rsidRPr="00552A21" w:rsidRDefault="004A17ED" w:rsidP="004A17ED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552A21">
        <w:rPr>
          <w:rFonts w:ascii="Times New Roman" w:hAnsi="Times New Roman" w:cs="Times New Roman"/>
          <w:i/>
          <w:iCs/>
          <w:sz w:val="24"/>
          <w:szCs w:val="28"/>
        </w:rPr>
        <w:t>Teacher Report Problem Behaviors Model PBT1: Single-Factor Model</w:t>
      </w:r>
    </w:p>
    <w:p w14:paraId="7883C3B9" w14:textId="77777777" w:rsidR="004A17ED" w:rsidRDefault="004A17ED" w:rsidP="001F6FF8">
      <w:pPr>
        <w:rPr>
          <w:rFonts w:ascii="Times New Roman" w:hAnsi="Times New Roman" w:cs="Times New Roman"/>
        </w:rPr>
      </w:pPr>
    </w:p>
    <w:p w14:paraId="4C81CF52" w14:textId="30893A32" w:rsidR="001F6FF8" w:rsidRDefault="001F6FF8" w:rsidP="001F6FF8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829521" wp14:editId="15A007B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13426" cy="4401879"/>
                <wp:effectExtent l="0" t="0" r="25400" b="17780"/>
                <wp:wrapNone/>
                <wp:docPr id="2069088529" name="그룹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426" cy="4401879"/>
                          <a:chOff x="0" y="0"/>
                          <a:chExt cx="4001854" cy="3379348"/>
                        </a:xfrm>
                      </wpg:grpSpPr>
                      <wps:wsp>
                        <wps:cNvPr id="2086467403" name="타원 1"/>
                        <wps:cNvSpPr/>
                        <wps:spPr>
                          <a:xfrm>
                            <a:off x="0" y="92503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158261" w14:textId="77777777" w:rsidR="001F6FF8" w:rsidRPr="003769BE" w:rsidRDefault="001F6FF8" w:rsidP="001F6FF8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Problem Behavi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2917565" name="직사각형 2"/>
                        <wps:cNvSpPr/>
                        <wps:spPr>
                          <a:xfrm>
                            <a:off x="3094075" y="0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37A060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t>I</w:t>
                              </w:r>
                              <w:r>
                                <w:rPr>
                                  <w:rFonts w:hint="eastAsia"/>
                                </w:rPr>
                                <w:t>tem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2462525" name="직사각형 2"/>
                        <wps:cNvSpPr/>
                        <wps:spPr>
                          <a:xfrm>
                            <a:off x="3094075" y="425302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105440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225104" name="직사각형 2"/>
                        <wps:cNvSpPr/>
                        <wps:spPr>
                          <a:xfrm>
                            <a:off x="3104707" y="861237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7CD8C5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4062128" name="직사각형 2"/>
                        <wps:cNvSpPr/>
                        <wps:spPr>
                          <a:xfrm>
                            <a:off x="3104707" y="21477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94B5EB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2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1649883" name="직사각형 2"/>
                        <wps:cNvSpPr/>
                        <wps:spPr>
                          <a:xfrm>
                            <a:off x="3094075" y="26049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139C42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2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927042" name="직사각형 2"/>
                        <wps:cNvSpPr/>
                        <wps:spPr>
                          <a:xfrm>
                            <a:off x="3094075" y="3051544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5E9067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8223419" name="직선 화살표 연결선 3"/>
                        <wps:cNvCnPr/>
                        <wps:spPr>
                          <a:xfrm flipV="1">
                            <a:off x="1446028" y="186955"/>
                            <a:ext cx="1639019" cy="14492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3754004" name="직선 화살표 연결선 4"/>
                        <wps:cNvCnPr/>
                        <wps:spPr>
                          <a:xfrm flipV="1">
                            <a:off x="1446028" y="590993"/>
                            <a:ext cx="1638935" cy="10610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1447359" name="직선 화살표 연결선 5"/>
                        <wps:cNvCnPr/>
                        <wps:spPr>
                          <a:xfrm flipV="1">
                            <a:off x="1435396" y="1016295"/>
                            <a:ext cx="1656703" cy="6814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378341" name="직선 화살표 연결선 6"/>
                        <wps:cNvCnPr/>
                        <wps:spPr>
                          <a:xfrm flipV="1">
                            <a:off x="1467293" y="1692348"/>
                            <a:ext cx="1604514" cy="12089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7959123" name="직선 화살표 연결선 7"/>
                        <wps:cNvCnPr/>
                        <wps:spPr>
                          <a:xfrm>
                            <a:off x="1446028" y="1733107"/>
                            <a:ext cx="1664898" cy="6038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8276967" name="직선 화살표 연결선 8"/>
                        <wps:cNvCnPr/>
                        <wps:spPr>
                          <a:xfrm>
                            <a:off x="1435396" y="1765004"/>
                            <a:ext cx="1665329" cy="10351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0978308" name="직선 화살표 연결선 9"/>
                        <wps:cNvCnPr/>
                        <wps:spPr>
                          <a:xfrm>
                            <a:off x="1424763" y="1818167"/>
                            <a:ext cx="1690215" cy="14147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2963165" name="직사각형 2"/>
                        <wps:cNvSpPr/>
                        <wps:spPr>
                          <a:xfrm>
                            <a:off x="3104707" y="1477925"/>
                            <a:ext cx="897147" cy="327804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D6A624" w14:textId="77777777" w:rsidR="001F6FF8" w:rsidRDefault="001F6FF8" w:rsidP="001F6FF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Item </w:t>
                              </w:r>
                              <w:r w:rsidRPr="007A473C">
                                <w:rPr>
                                  <w:rFonts w:hint="eastAsia"/>
                                  <w:i/>
                                  <w:iCs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829521" id="그룹 10" o:spid="_x0000_s1026" style="position:absolute;margin-left:0;margin-top:-.05pt;width:410.5pt;height:346.6pt;z-index:251659264;mso-width-relative:margin;mso-height-relative:margin" coordsize="40018,33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">
                <v:oval id="타원 1" o:spid="_x0000_s1027" style="position:absolute;top:9250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51158261" w14:textId="77777777" w:rsidR="001F6FF8" w:rsidRPr="003769BE" w:rsidRDefault="001F6FF8" w:rsidP="001F6FF8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Problem Behaviors</w:t>
                        </w:r>
                      </w:p>
                    </w:txbxContent>
                  </v:textbox>
                </v:oval>
                <v:rect id="직사각형 2" o:spid="_x0000_s1028" style="position:absolute;left:30940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" fillcolor="white [3201]" strokecolor="black [3200]" strokeweight="1pt">
                  <v:textbox>
                    <w:txbxContent>
                      <w:p w14:paraId="4137A060" w14:textId="77777777" w:rsidR="001F6FF8" w:rsidRDefault="001F6FF8" w:rsidP="001F6FF8">
                        <w:pPr>
                          <w:jc w:val="center"/>
                        </w:pPr>
                        <w:r>
                          <w:t>I</w:t>
                        </w:r>
                        <w:r>
                          <w:rPr>
                            <w:rFonts w:hint="eastAsia"/>
                          </w:rPr>
                          <w:t>tem 1</w:t>
                        </w:r>
                      </w:p>
                    </w:txbxContent>
                  </v:textbox>
                </v:rect>
                <v:rect id="직사각형 2" o:spid="_x0000_s1029" style="position:absolute;left:30940;top:4253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" fillcolor="white [3201]" strokecolor="black [3200]" strokeweight="1pt">
                  <v:textbox>
                    <w:txbxContent>
                      <w:p w14:paraId="0E105440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2</w:t>
                        </w:r>
                      </w:p>
                    </w:txbxContent>
                  </v:textbox>
                </v:rect>
                <v:rect id="직사각형 2" o:spid="_x0000_s1030" style="position:absolute;left:31047;top:8612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" fillcolor="white [3201]" strokecolor="black [3200]" strokeweight="1pt">
                  <v:textbox>
                    <w:txbxContent>
                      <w:p w14:paraId="237CD8C5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</w:t>
                        </w:r>
                      </w:p>
                    </w:txbxContent>
                  </v:textbox>
                </v:rect>
                <v:rect id="직사각형 2" o:spid="_x0000_s1031" style="position:absolute;left:31047;top:21477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" fillcolor="white [3201]" strokecolor="black [3200]" strokeweight="1pt">
                  <v:textbox>
                    <w:txbxContent>
                      <w:p w14:paraId="0794B5EB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28</w:t>
                        </w:r>
                      </w:p>
                    </w:txbxContent>
                  </v:textbox>
                </v:rect>
                <v:rect id="직사각형 2" o:spid="_x0000_s1032" style="position:absolute;left:30940;top:26049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" fillcolor="white [3201]" strokecolor="black [3200]" strokeweight="1pt">
                  <v:textbox>
                    <w:txbxContent>
                      <w:p w14:paraId="6F139C42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29</w:t>
                        </w:r>
                      </w:p>
                    </w:txbxContent>
                  </v:textbox>
                </v:rect>
                <v:rect id="직사각형 2" o:spid="_x0000_s1033" style="position:absolute;left:30940;top:30515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" fillcolor="white [3201]" strokecolor="black [3200]" strokeweight="1pt">
                  <v:textbox>
                    <w:txbxContent>
                      <w:p w14:paraId="5E5E9067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0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4" type="#_x0000_t32" style="position:absolute;left:14460;top:1869;width:16390;height:144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4" o:spid="_x0000_s1035" type="#_x0000_t32" style="position:absolute;left:14460;top:5909;width:16389;height:106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5" o:spid="_x0000_s1036" type="#_x0000_t32" style="position:absolute;left:14353;top:10162;width:16567;height:68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6" o:spid="_x0000_s1037" type="#_x0000_t32" style="position:absolute;left:14672;top:16923;width:16046;height:1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" strokecolor="black [3200]" strokeweight=".5pt">
                  <v:stroke dashstyle="longDash" endarrow="block" joinstyle="miter"/>
                </v:shape>
                <v:shape id="직선 화살표 연결선 7" o:spid="_x0000_s1038" type="#_x0000_t32" style="position:absolute;left:14460;top:17331;width:16649;height:60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8" o:spid="_x0000_s1039" type="#_x0000_t32" style="position:absolute;left:14353;top:17650;width:16654;height:10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9" o:spid="_x0000_s1040" type="#_x0000_t32" style="position:absolute;left:14247;top:18181;width:16902;height:14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" strokecolor="black [3200]" strokeweight=".5pt">
                  <v:stroke endarrow="block" joinstyle="miter"/>
                </v:shape>
                <v:rect id="직사각형 2" o:spid="_x0000_s1041" style="position:absolute;left:31047;top:14779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" fillcolor="white [3201]" strokecolor="black [3200]" strokeweight="1pt">
                  <v:stroke dashstyle="longDash"/>
                  <v:textbox>
                    <w:txbxContent>
                      <w:p w14:paraId="6CD6A624" w14:textId="77777777" w:rsidR="001F6FF8" w:rsidRDefault="001F6FF8" w:rsidP="001F6FF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 xml:space="preserve">Item </w:t>
                        </w:r>
                        <w:r w:rsidRPr="007A473C">
                          <w:rPr>
                            <w:rFonts w:hint="eastAsia"/>
                            <w:i/>
                            <w:iCs/>
                          </w:rPr>
                          <w:t>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AFB50DC" w14:textId="77777777" w:rsidR="001F6FF8" w:rsidRDefault="001F6FF8" w:rsidP="001F6FF8">
      <w:pPr>
        <w:rPr>
          <w:rFonts w:ascii="Times New Roman" w:hAnsi="Times New Roman" w:cs="Times New Roman"/>
        </w:rPr>
      </w:pPr>
    </w:p>
    <w:p w14:paraId="0659DA1F" w14:textId="77777777" w:rsidR="001F6FF8" w:rsidRDefault="001F6FF8" w:rsidP="001F6FF8">
      <w:pPr>
        <w:rPr>
          <w:rFonts w:ascii="Times New Roman" w:hAnsi="Times New Roman" w:cs="Times New Roman"/>
        </w:rPr>
      </w:pPr>
    </w:p>
    <w:p w14:paraId="401194B4" w14:textId="77777777" w:rsidR="001F6FF8" w:rsidRDefault="001F6FF8" w:rsidP="001F6FF8">
      <w:pPr>
        <w:rPr>
          <w:rFonts w:ascii="Times New Roman" w:hAnsi="Times New Roman" w:cs="Times New Roman"/>
        </w:rPr>
      </w:pPr>
    </w:p>
    <w:p w14:paraId="51FCD6B0" w14:textId="1B8A4AC3" w:rsidR="0074787F" w:rsidRPr="001F6FF8" w:rsidRDefault="004A17ED" w:rsidP="001F6FF8"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554469" wp14:editId="6273CC22">
                <wp:simplePos x="0" y="0"/>
                <wp:positionH relativeFrom="column">
                  <wp:posOffset>20955</wp:posOffset>
                </wp:positionH>
                <wp:positionV relativeFrom="paragraph">
                  <wp:posOffset>3623767</wp:posOffset>
                </wp:positionV>
                <wp:extent cx="5411973" cy="635"/>
                <wp:effectExtent l="0" t="0" r="0" b="0"/>
                <wp:wrapNone/>
                <wp:docPr id="10701744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3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B0B469" w14:textId="343031F0" w:rsidR="001F6FF8" w:rsidRPr="004A17ED" w:rsidRDefault="004A17ED" w:rsidP="004A17ED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4A17E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4A17E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1F6FF8" w:rsidRPr="004A17E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items specified in a similar way. Note that residuals are omitted from the model for simpl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75544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2" type="#_x0000_t202" style="position:absolute;margin-left:1.65pt;margin-top:285.35pt;width:426.1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" stroked="f">
                <v:textbox style="mso-fit-shape-to-text:t" inset="0,0,0,0">
                  <w:txbxContent>
                    <w:p w14:paraId="01B0B469" w14:textId="343031F0" w:rsidR="001F6FF8" w:rsidRPr="004A17ED" w:rsidRDefault="004A17ED" w:rsidP="004A17ED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4A17ED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4A17ED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1F6FF8" w:rsidRPr="004A17ED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items specified in a similar way. Note that residuals are omitted from the model for simplicity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4787F" w:rsidRPr="001F6F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C63E3" w14:textId="77777777" w:rsidR="00552A21" w:rsidRDefault="00552A21" w:rsidP="00552A21">
      <w:pPr>
        <w:spacing w:after="0"/>
      </w:pPr>
      <w:r>
        <w:separator/>
      </w:r>
    </w:p>
  </w:endnote>
  <w:endnote w:type="continuationSeparator" w:id="0">
    <w:p w14:paraId="0E88ABFD" w14:textId="77777777" w:rsidR="00552A21" w:rsidRDefault="00552A21" w:rsidP="00552A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DBFF1" w14:textId="77777777" w:rsidR="00552A21" w:rsidRDefault="00552A21" w:rsidP="00552A21">
      <w:pPr>
        <w:spacing w:after="0"/>
      </w:pPr>
      <w:r>
        <w:separator/>
      </w:r>
    </w:p>
  </w:footnote>
  <w:footnote w:type="continuationSeparator" w:id="0">
    <w:p w14:paraId="0251F94F" w14:textId="77777777" w:rsidR="00552A21" w:rsidRDefault="00552A21" w:rsidP="00552A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40395"/>
    <w:rsid w:val="001067EE"/>
    <w:rsid w:val="001F6FF8"/>
    <w:rsid w:val="00242F52"/>
    <w:rsid w:val="002575FE"/>
    <w:rsid w:val="002A320E"/>
    <w:rsid w:val="002B4F2D"/>
    <w:rsid w:val="003752D7"/>
    <w:rsid w:val="00377C07"/>
    <w:rsid w:val="003C1B2A"/>
    <w:rsid w:val="004A17ED"/>
    <w:rsid w:val="00552A21"/>
    <w:rsid w:val="006C5621"/>
    <w:rsid w:val="0074787F"/>
    <w:rsid w:val="007A03C1"/>
    <w:rsid w:val="00871315"/>
    <w:rsid w:val="008B4A06"/>
    <w:rsid w:val="00A45003"/>
    <w:rsid w:val="00CB03AF"/>
    <w:rsid w:val="00D03608"/>
    <w:rsid w:val="00D50D53"/>
    <w:rsid w:val="00D834E9"/>
    <w:rsid w:val="00D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F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2A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2A21"/>
  </w:style>
  <w:style w:type="paragraph" w:styleId="Footer">
    <w:name w:val="footer"/>
    <w:basedOn w:val="Normal"/>
    <w:link w:val="FooterChar"/>
    <w:uiPriority w:val="99"/>
    <w:unhideWhenUsed/>
    <w:rsid w:val="00552A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2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4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4:00Z</dcterms:created>
  <dcterms:modified xsi:type="dcterms:W3CDTF">2025-06-02T20:44:00Z</dcterms:modified>
</cp:coreProperties>
</file>